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F39A4" w:rsidRPr="00E560A2" w:rsidRDefault="00F04662">
      <w:pPr>
        <w:rPr>
          <w:rFonts w:ascii="Times New Roman" w:hAnsi="Times New Roman" w:cs="Times New Roman"/>
          <w:sz w:val="18"/>
          <w:szCs w:val="18"/>
        </w:rPr>
      </w:pPr>
      <w:r w:rsidRPr="00E560A2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FA1628" w:rsidRPr="00E560A2">
        <w:rPr>
          <w:rFonts w:ascii="Times New Roman" w:hAnsi="Times New Roman" w:cs="Times New Roman"/>
          <w:b/>
          <w:bCs/>
          <w:sz w:val="18"/>
          <w:szCs w:val="18"/>
        </w:rPr>
        <w:t>S2</w:t>
      </w:r>
      <w:r w:rsidRPr="00E560A2">
        <w:rPr>
          <w:rFonts w:ascii="Times New Roman" w:hAnsi="Times New Roman" w:cs="Times New Roman"/>
          <w:sz w:val="18"/>
          <w:szCs w:val="18"/>
        </w:rPr>
        <w:t xml:space="preserve"> Summarization of the genes related with growth, proliferation, differentiation, and cell cycle in the expression profiles </w:t>
      </w:r>
      <w:r w:rsidR="00FA1628" w:rsidRPr="00E560A2">
        <w:rPr>
          <w:rFonts w:ascii="Times New Roman" w:hAnsi="Times New Roman" w:cs="Times New Roman"/>
          <w:sz w:val="18"/>
          <w:szCs w:val="18"/>
        </w:rPr>
        <w:t>based on the keywords of proliferation, growth, differentiation, and cell cycle</w:t>
      </w:r>
      <w:r w:rsidR="00E560A2">
        <w:rPr>
          <w:rFonts w:ascii="Times New Roman" w:hAnsi="Times New Roman" w:cs="Times New Roman"/>
          <w:sz w:val="18"/>
          <w:szCs w:val="18"/>
        </w:rPr>
        <w:t xml:space="preserve"> </w:t>
      </w:r>
      <w:r w:rsidR="00E560A2" w:rsidRPr="00E560A2">
        <w:rPr>
          <w:rFonts w:ascii="Times New Roman" w:hAnsi="Times New Roman" w:cs="Times New Roman"/>
          <w:sz w:val="18"/>
          <w:szCs w:val="18"/>
        </w:rPr>
        <w:t>(A549-ZNF300 vs. A549-ZNF300-NC)</w:t>
      </w:r>
    </w:p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265"/>
        <w:gridCol w:w="1821"/>
        <w:gridCol w:w="1442"/>
        <w:gridCol w:w="1447"/>
        <w:gridCol w:w="1377"/>
      </w:tblGrid>
      <w:tr w:rsidR="00E560A2" w:rsidRPr="00E560A2" w:rsidTr="00F66B4A"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906282" w:rsidRPr="00E560A2" w:rsidRDefault="00906282" w:rsidP="00906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906282" w:rsidRPr="00E560A2" w:rsidRDefault="00906282" w:rsidP="00906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Keywords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906282" w:rsidRPr="00E560A2" w:rsidRDefault="00906282" w:rsidP="00906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Gene symbol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906282" w:rsidRPr="00E560A2" w:rsidRDefault="00906282" w:rsidP="00906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Foldchang</w:t>
            </w:r>
            <w:r w:rsidR="00FA1628" w:rsidRPr="00E560A2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06282" w:rsidRPr="00E560A2" w:rsidRDefault="00906282" w:rsidP="00906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Gene symbol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906282" w:rsidRPr="00E560A2" w:rsidRDefault="00906282" w:rsidP="00906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Foldchang</w:t>
            </w:r>
            <w:r w:rsidR="00FA1628" w:rsidRPr="00E560A2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E560A2" w:rsidRPr="00E560A2" w:rsidTr="00F66B4A">
        <w:trPr>
          <w:trHeight w:val="29"/>
        </w:trPr>
        <w:tc>
          <w:tcPr>
            <w:tcW w:w="1018" w:type="dxa"/>
            <w:vMerge w:val="restart"/>
            <w:tcBorders>
              <w:top w:val="single" w:sz="4" w:space="0" w:color="auto"/>
            </w:tcBorders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Gene.title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</w:tcBorders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Growth differentiation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GDF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:rsidR="00906282" w:rsidRPr="00E560A2" w:rsidRDefault="00906282" w:rsidP="00F66B4A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GDF2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14</w:t>
            </w:r>
          </w:p>
        </w:tc>
      </w:tr>
      <w:tr w:rsidR="00E560A2" w:rsidRPr="00E560A2" w:rsidTr="00F66B4A">
        <w:trPr>
          <w:trHeight w:val="23"/>
        </w:trPr>
        <w:tc>
          <w:tcPr>
            <w:tcW w:w="1018" w:type="dxa"/>
            <w:vMerge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GDF10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276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GDF3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3.05</w:t>
            </w:r>
          </w:p>
        </w:tc>
      </w:tr>
      <w:tr w:rsidR="00E560A2" w:rsidRPr="00E560A2" w:rsidTr="00F66B4A">
        <w:trPr>
          <w:trHeight w:val="23"/>
        </w:trPr>
        <w:tc>
          <w:tcPr>
            <w:tcW w:w="1018" w:type="dxa"/>
            <w:vMerge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GDF11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276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GDF5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79</w:t>
            </w:r>
          </w:p>
        </w:tc>
      </w:tr>
      <w:tr w:rsidR="00E560A2" w:rsidRPr="00E560A2" w:rsidTr="00F66B4A">
        <w:trPr>
          <w:trHeight w:val="343"/>
        </w:trPr>
        <w:tc>
          <w:tcPr>
            <w:tcW w:w="1018" w:type="dxa"/>
            <w:vMerge/>
            <w:tcBorders>
              <w:bottom w:val="single" w:sz="4" w:space="0" w:color="auto"/>
            </w:tcBorders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bottom w:val="single" w:sz="4" w:space="0" w:color="auto"/>
            </w:tcBorders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GDF15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GDF9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40</w:t>
            </w:r>
          </w:p>
        </w:tc>
      </w:tr>
      <w:tr w:rsidR="00E560A2" w:rsidRPr="00E560A2" w:rsidTr="00F66B4A">
        <w:tc>
          <w:tcPr>
            <w:tcW w:w="1018" w:type="dxa"/>
            <w:tcBorders>
              <w:top w:val="single" w:sz="4" w:space="0" w:color="auto"/>
            </w:tcBorders>
          </w:tcPr>
          <w:p w:rsidR="00906282" w:rsidRPr="00E560A2" w:rsidRDefault="00E560A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906282" w:rsidRPr="00E560A2">
              <w:rPr>
                <w:rFonts w:ascii="Times New Roman" w:hAnsi="Times New Roman" w:cs="Times New Roman"/>
                <w:sz w:val="18"/>
                <w:szCs w:val="18"/>
              </w:rPr>
              <w:t>athway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K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:rsidR="00906282" w:rsidRPr="00E560A2" w:rsidRDefault="00906282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AGTRAP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:rsidR="00906282" w:rsidRPr="00E560A2" w:rsidRDefault="00906282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3K12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ARAF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276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3K2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BRAF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276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3K3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SDE1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76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ELK1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276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K10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HDAC10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276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K12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HRAS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1276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K14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276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K3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KIAA1549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276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KRAS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276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ETAP2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LIMD2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276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KRN2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2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276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NRAS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2K1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276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PLCB3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2K2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276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RAF1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2K3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276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61"/>
            <w:bookmarkStart w:id="1" w:name="OLE_LINK62"/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RASA3</w:t>
            </w:r>
            <w:bookmarkEnd w:id="0"/>
            <w:bookmarkEnd w:id="1"/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2K4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276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RRAS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2K6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37.16</w:t>
            </w:r>
          </w:p>
        </w:tc>
        <w:tc>
          <w:tcPr>
            <w:tcW w:w="1276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SIPA1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</w:tr>
      <w:tr w:rsidR="00E560A2" w:rsidRPr="00E560A2" w:rsidTr="00F66B4A">
        <w:tc>
          <w:tcPr>
            <w:tcW w:w="101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906282" w:rsidRPr="00E560A2" w:rsidRDefault="00906282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2K7</w:t>
            </w:r>
          </w:p>
        </w:tc>
        <w:tc>
          <w:tcPr>
            <w:tcW w:w="1487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276" w:type="dxa"/>
          </w:tcPr>
          <w:p w:rsidR="00906282" w:rsidRPr="00E560A2" w:rsidRDefault="00906282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TIMP1</w:t>
            </w:r>
          </w:p>
        </w:tc>
        <w:tc>
          <w:tcPr>
            <w:tcW w:w="1413" w:type="dxa"/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E560A2" w:rsidRPr="00E560A2" w:rsidTr="00F66B4A">
        <w:tc>
          <w:tcPr>
            <w:tcW w:w="1018" w:type="dxa"/>
            <w:tcBorders>
              <w:bottom w:val="single" w:sz="4" w:space="0" w:color="auto"/>
            </w:tcBorders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P3K1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06282" w:rsidRPr="00E560A2" w:rsidRDefault="00906282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906282" w:rsidRPr="00E560A2" w:rsidRDefault="00906282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60A2" w:rsidRPr="00E560A2" w:rsidTr="00F66B4A">
        <w:tc>
          <w:tcPr>
            <w:tcW w:w="1018" w:type="dxa"/>
            <w:tcBorders>
              <w:top w:val="single" w:sz="4" w:space="0" w:color="auto"/>
            </w:tcBorders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ell_cycle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ABL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GSK3B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55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ATF6B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276" w:type="dxa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HABP4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45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ATF6B/TNXB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HDAC1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66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ATM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HDAC2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67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BUB1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HDAC3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68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BUB1B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HDAC4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69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BUB3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HDAC5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47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CNA1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HDAC6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5.00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CNA2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HDAC7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76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CNB1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HDAC8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67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CNB2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D1L1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22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CNB3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D2L1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3.70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AD2L2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71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CND2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CM2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61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CND3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CM3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85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CNE1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276" w:type="dxa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CM4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3.85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CNE2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276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CM5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33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CNG2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276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CM6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49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CNH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276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CM7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70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AN1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DM2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07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C14A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NAT1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79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C14B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PL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0.00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C20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C25A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MYT1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16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C25B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276" w:type="dxa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NACA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86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C25C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NSUN7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1.11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C45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ORC1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04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C6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ORC2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66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C7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ORC3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68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H1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ORC4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71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K1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ORC5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63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K2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ORC6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92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K4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276" w:type="dxa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PCMTD2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38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K7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PCNA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PLK1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78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KN1B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POLA2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78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KN1C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POLE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47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KN2A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POLE2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94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KN2B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14.86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PRIM1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69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KN2C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PRIM2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28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DKN2D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PRIM2/PRIM2B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9.43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GB/1/5/7/8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7.14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PRKDC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52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GB1/LHB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PTPRA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78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HEK1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PTTG1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78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HEK2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276" w:type="dxa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RB1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74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REB3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276" w:type="dxa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RBL1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44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REB3L1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RPA1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82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CREB3L4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RPA2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27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DBF4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RPA3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50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DTX4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RPL31/TBC1D8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01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E2F1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SKP2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22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E2F2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SMAD4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64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E2F3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SMC1A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89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E2F4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TBC1D8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79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E2F5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TFDP1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85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E2F6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TFDP2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51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EP300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45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ESPL1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27</w:t>
            </w:r>
          </w:p>
        </w:tc>
      </w:tr>
      <w:tr w:rsidR="00E560A2" w:rsidRPr="00E560A2" w:rsidTr="00F66B4A">
        <w:tc>
          <w:tcPr>
            <w:tcW w:w="101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GADD45A</w:t>
            </w:r>
          </w:p>
        </w:tc>
        <w:tc>
          <w:tcPr>
            <w:tcW w:w="1487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276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VPS16</w:t>
            </w:r>
          </w:p>
        </w:tc>
        <w:tc>
          <w:tcPr>
            <w:tcW w:w="1413" w:type="dxa"/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75</w:t>
            </w:r>
          </w:p>
        </w:tc>
      </w:tr>
      <w:tr w:rsidR="00E560A2" w:rsidRPr="00E560A2" w:rsidTr="00F66B4A">
        <w:tc>
          <w:tcPr>
            <w:tcW w:w="1018" w:type="dxa"/>
            <w:tcBorders>
              <w:bottom w:val="single" w:sz="4" w:space="0" w:color="auto"/>
            </w:tcBorders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GBA2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:rsidR="00FA1628" w:rsidRPr="00E560A2" w:rsidRDefault="00FA1628" w:rsidP="00F66B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hAnsi="Times New Roman" w:cs="Times New Roman"/>
                <w:sz w:val="18"/>
                <w:szCs w:val="18"/>
              </w:rPr>
              <w:t>WEE1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FA1628" w:rsidRPr="00E560A2" w:rsidRDefault="00FA1628" w:rsidP="00F66B4A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560A2">
              <w:rPr>
                <w:rFonts w:ascii="Times New Roman" w:eastAsia="DengXian" w:hAnsi="Times New Roman" w:cs="Times New Roman"/>
                <w:sz w:val="18"/>
                <w:szCs w:val="18"/>
              </w:rPr>
              <w:t>0.88</w:t>
            </w:r>
          </w:p>
        </w:tc>
      </w:tr>
    </w:tbl>
    <w:p w:rsidR="00EF39A4" w:rsidRPr="00E560A2" w:rsidRDefault="00EF39A4">
      <w:pPr>
        <w:rPr>
          <w:rFonts w:ascii="Times New Roman" w:hAnsi="Times New Roman" w:cs="Times New Roman"/>
          <w:sz w:val="18"/>
          <w:szCs w:val="18"/>
        </w:rPr>
      </w:pPr>
    </w:p>
    <w:sectPr w:rsidR="00EF39A4" w:rsidRPr="00E56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C0552" w:rsidRDefault="002C0552" w:rsidP="00813934">
      <w:r>
        <w:separator/>
      </w:r>
    </w:p>
  </w:endnote>
  <w:endnote w:type="continuationSeparator" w:id="0">
    <w:p w:rsidR="002C0552" w:rsidRDefault="002C0552" w:rsidP="00813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C0552" w:rsidRDefault="002C0552" w:rsidP="00813934">
      <w:r>
        <w:separator/>
      </w:r>
    </w:p>
  </w:footnote>
  <w:footnote w:type="continuationSeparator" w:id="0">
    <w:p w:rsidR="002C0552" w:rsidRDefault="002C0552" w:rsidP="00813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9A4"/>
    <w:rsid w:val="000674C4"/>
    <w:rsid w:val="00091667"/>
    <w:rsid w:val="000B167E"/>
    <w:rsid w:val="000B17F7"/>
    <w:rsid w:val="001276C2"/>
    <w:rsid w:val="0024420B"/>
    <w:rsid w:val="002740CD"/>
    <w:rsid w:val="002C0552"/>
    <w:rsid w:val="00302FFC"/>
    <w:rsid w:val="00335D36"/>
    <w:rsid w:val="00374358"/>
    <w:rsid w:val="003909C1"/>
    <w:rsid w:val="003D3AF5"/>
    <w:rsid w:val="00487BD5"/>
    <w:rsid w:val="00490BD8"/>
    <w:rsid w:val="00724009"/>
    <w:rsid w:val="00813934"/>
    <w:rsid w:val="00816186"/>
    <w:rsid w:val="008852BE"/>
    <w:rsid w:val="00906282"/>
    <w:rsid w:val="00A04E8C"/>
    <w:rsid w:val="00A2028F"/>
    <w:rsid w:val="00A75E26"/>
    <w:rsid w:val="00AC1A91"/>
    <w:rsid w:val="00AE5FFA"/>
    <w:rsid w:val="00C244D1"/>
    <w:rsid w:val="00C47841"/>
    <w:rsid w:val="00C71FFA"/>
    <w:rsid w:val="00C93EE0"/>
    <w:rsid w:val="00D52338"/>
    <w:rsid w:val="00D621E5"/>
    <w:rsid w:val="00D953C6"/>
    <w:rsid w:val="00E560A2"/>
    <w:rsid w:val="00EF39A4"/>
    <w:rsid w:val="00EF59B1"/>
    <w:rsid w:val="00F04662"/>
    <w:rsid w:val="00F16E62"/>
    <w:rsid w:val="00F65DA4"/>
    <w:rsid w:val="00F66B4A"/>
    <w:rsid w:val="00FA1628"/>
    <w:rsid w:val="00FA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51D6646-AE37-8C4C-BE16-AAD2E9EEB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3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65DA4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65DA4"/>
    <w:rPr>
      <w:rFonts w:ascii="宋体" w:eastAsia="宋体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13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1393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13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139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un Ji</dc:creator>
  <cp:keywords/>
  <dc:description/>
  <cp:lastModifiedBy>Fuyun Ji</cp:lastModifiedBy>
  <cp:revision>3</cp:revision>
  <dcterms:created xsi:type="dcterms:W3CDTF">2020-08-25T09:56:00Z</dcterms:created>
  <dcterms:modified xsi:type="dcterms:W3CDTF">2020-08-25T15:27:00Z</dcterms:modified>
</cp:coreProperties>
</file>